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2730" w:rsidRPr="00C62730" w:rsidRDefault="00A01B9F" w:rsidP="0089706E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CE50A0">
        <w:rPr>
          <w:rFonts w:ascii="Times New Roman" w:hAnsi="Times New Roman" w:cs="Times New Roman"/>
          <w:b/>
          <w:sz w:val="24"/>
          <w:szCs w:val="24"/>
        </w:rPr>
        <w:t>Table 2</w:t>
      </w:r>
      <w:bookmarkStart w:id="0" w:name="_GoBack"/>
      <w:bookmarkEnd w:id="0"/>
    </w:p>
    <w:p w:rsidR="0089706E" w:rsidRDefault="00F54341" w:rsidP="0089706E">
      <w:pPr>
        <w:pStyle w:val="ListParagraph"/>
        <w:spacing w:after="0" w:line="480" w:lineRule="auto"/>
        <w:ind w:left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</w:t>
      </w:r>
      <w:r w:rsidR="0089706E">
        <w:rPr>
          <w:rFonts w:ascii="Times New Roman" w:hAnsi="Times New Roman" w:cs="Times New Roman"/>
          <w:i/>
          <w:sz w:val="24"/>
          <w:szCs w:val="24"/>
        </w:rPr>
        <w:t>ocial relationships and social support were assessed by cohort member and parent responses (at the age 14 sweep unless otherwise noted) to questions as follows.</w:t>
      </w:r>
    </w:p>
    <w:p w:rsidR="0089706E" w:rsidRDefault="0089706E" w:rsidP="00897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hort member reported: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gues with friends (age 11 - less than monthly/never, at least once per month, most days/at least once per week);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s close friends (yes vs no);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oseness to mother and father (extremely/very, not very/fairly, no parent/not in contact);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gues with parents (hardly ever, less than once per week, once or more per week, most days, not applicable);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fiding relationship with a parent, a friend (yes vs no);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cial support – we generated a dichotomised variable (strong vs weak), derived from a sum scale of 3 items (has family/friends with whom feel safe, secure, happy; has someone to trust when have problems; feels close to someone). </w:t>
      </w:r>
    </w:p>
    <w:p w:rsidR="0089706E" w:rsidRDefault="0089706E" w:rsidP="00897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ent reported: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equent battles with child (age 11 - yes vs no);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oseness to child (extremely/very vs not very/fairly); </w:t>
      </w:r>
    </w:p>
    <w:p w:rsidR="0089706E" w:rsidRDefault="0089706E" w:rsidP="0089706E">
      <w:pPr>
        <w:spacing w:after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ab/>
        <w:t>parent quarrels with child (hardly ever, less than once per week, once or more per week, most days).</w:t>
      </w:r>
    </w:p>
    <w:p w:rsidR="0089706E" w:rsidRDefault="0089706E" w:rsidP="00897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9706E" w:rsidRDefault="0089706E" w:rsidP="0089706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arental supervision and monitoring were assessed from cohort member and parent responses (from age 14 sweep unless otherwise noted) to questions as follows.</w:t>
      </w:r>
    </w:p>
    <w:p w:rsidR="0089706E" w:rsidRDefault="0089706E" w:rsidP="00897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hort member reported: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unsupervised time with friends after school and at weekends (age 11 - rarely, sometimes, often);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ents know whereabouts (always/usually vs sometimes/never);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yed out after 9 pm (in the last 12 months) without parent knowing where (yes vs no);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yed out overnight (in the last 12 months) without parent knowing where (yes vs no). </w:t>
      </w:r>
    </w:p>
    <w:p w:rsidR="0089706E" w:rsidRDefault="0089706E" w:rsidP="00897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ent reported: </w:t>
      </w:r>
    </w:p>
    <w:p w:rsidR="0089706E" w:rsidRDefault="0089706E" w:rsidP="0089706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supervised time after school and at weekends (age 11 - rarely, sometimes, often). </w:t>
      </w:r>
    </w:p>
    <w:p w:rsidR="0089706E" w:rsidRDefault="0089706E" w:rsidP="0089706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89706E" w:rsidRDefault="0089706E" w:rsidP="0089706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Health behaviours</w:t>
      </w:r>
    </w:p>
    <w:p w:rsidR="0089706E" w:rsidRDefault="0089706E" w:rsidP="0089706E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hort members answered questions about cigarette, alcohol and other drug use and summed scores from binary indicators were created as follows: age 11 - ever smoked a cigarette and ever had an alcoholic drink (range 0-2); and at age 14 current (last 12 months) cigarette and e-cigarette use, binge drinking (5 or more drinks on a single occasion), and illicit drug use (range 0-4).</w:t>
      </w:r>
    </w:p>
    <w:p w:rsidR="0089706E" w:rsidRDefault="0089706E" w:rsidP="0089706E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9706E" w:rsidRDefault="0089706E" w:rsidP="0089706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sychosocial wellbeing</w:t>
      </w:r>
    </w:p>
    <w:p w:rsidR="0089706E" w:rsidRDefault="0089706E" w:rsidP="0089706E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hort members’ reports were used to assess aspects of wellbeing as follows: </w:t>
      </w:r>
    </w:p>
    <w:p w:rsidR="0089706E" w:rsidRDefault="0089706E" w:rsidP="0089706E">
      <w:pPr>
        <w:pStyle w:val="CommentTex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f-esteem (ages 11 and 14 was assessed using the Rosenberg scale from which we created a dichotomised variable (high vs not high) derived from the sum of items on self-satisfaction: having good qualities; able to do things similar to others; person of value; and feel good about oneself); </w:t>
      </w:r>
    </w:p>
    <w:p w:rsidR="0089706E" w:rsidRDefault="0089706E" w:rsidP="00C62730">
      <w:pPr>
        <w:pStyle w:val="CommentTex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ducational engagement (ages 11 and 14 was assessed by summing responses to the following: how often try your best, find school interesting, feel unhappy at school, get tired at school, feel school is a waste of time); </w:t>
      </w:r>
    </w:p>
    <w:p w:rsidR="001A235C" w:rsidRDefault="00C62730" w:rsidP="00C62730">
      <w:pPr>
        <w:spacing w:after="0" w:line="480" w:lineRule="auto"/>
      </w:pPr>
      <w:r w:rsidRPr="00C62730">
        <w:rPr>
          <w:rFonts w:ascii="Times New Roman" w:hAnsi="Times New Roman" w:cs="Times New Roman"/>
          <w:i/>
          <w:sz w:val="24"/>
          <w:szCs w:val="24"/>
        </w:rPr>
        <w:t>D</w:t>
      </w:r>
      <w:r w:rsidR="0089706E" w:rsidRPr="00C62730">
        <w:rPr>
          <w:rFonts w:ascii="Times New Roman" w:hAnsi="Times New Roman" w:cs="Times New Roman"/>
          <w:i/>
          <w:sz w:val="24"/>
          <w:szCs w:val="24"/>
        </w:rPr>
        <w:t>epressive symptoms</w:t>
      </w:r>
      <w:r w:rsidR="0089706E">
        <w:rPr>
          <w:rFonts w:ascii="Times New Roman" w:hAnsi="Times New Roman" w:cs="Times New Roman"/>
          <w:sz w:val="24"/>
          <w:szCs w:val="24"/>
        </w:rPr>
        <w:t>: participants completed the Mood and Feelings Questionnaire – short version (SMFQ) from which a summed score was created. The SMFQ comprises 13 items on affective symptoms in the last 2 weeks as follows: felt miserable or unhappy; didn’t enjoy anything at all; so tired just sat around and did nothing; was very restless; felt I was no good anymore; cried a lot; found it hard to think properly or concentrate; hated myself; was a bad person; felt lonely; thought nobody really loved me; thought I could never be as good as other kids; did everything wrong.</w:t>
      </w:r>
    </w:p>
    <w:sectPr w:rsidR="001A23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40EA" w:rsidRDefault="00AA40EA" w:rsidP="0089706E">
      <w:pPr>
        <w:spacing w:after="0" w:line="240" w:lineRule="auto"/>
      </w:pPr>
      <w:r>
        <w:separator/>
      </w:r>
    </w:p>
  </w:endnote>
  <w:endnote w:type="continuationSeparator" w:id="0">
    <w:p w:rsidR="00AA40EA" w:rsidRDefault="00AA40EA" w:rsidP="00897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706E" w:rsidRDefault="008970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706E" w:rsidRDefault="008970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706E" w:rsidRDefault="00897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40EA" w:rsidRDefault="00AA40EA" w:rsidP="0089706E">
      <w:pPr>
        <w:spacing w:after="0" w:line="240" w:lineRule="auto"/>
      </w:pPr>
      <w:r>
        <w:separator/>
      </w:r>
    </w:p>
  </w:footnote>
  <w:footnote w:type="continuationSeparator" w:id="0">
    <w:p w:rsidR="00AA40EA" w:rsidRDefault="00AA40EA" w:rsidP="008970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706E" w:rsidRDefault="008970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706E" w:rsidRDefault="008970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706E" w:rsidRDefault="008970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0E56C7"/>
    <w:multiLevelType w:val="hybridMultilevel"/>
    <w:tmpl w:val="28DE108A"/>
    <w:lvl w:ilvl="0" w:tplc="DF86981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06E"/>
    <w:rsid w:val="00074FC4"/>
    <w:rsid w:val="001A235C"/>
    <w:rsid w:val="0089706E"/>
    <w:rsid w:val="00A01B9F"/>
    <w:rsid w:val="00AA40EA"/>
    <w:rsid w:val="00C62730"/>
    <w:rsid w:val="00CE50A0"/>
    <w:rsid w:val="00F5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D9FD1"/>
  <w15:chartTrackingRefBased/>
  <w15:docId w15:val="{854BF5FE-487B-4CC1-A9AA-6AD5A0B39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706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0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0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7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06E"/>
  </w:style>
  <w:style w:type="paragraph" w:styleId="Footer">
    <w:name w:val="footer"/>
    <w:basedOn w:val="Normal"/>
    <w:link w:val="FooterChar"/>
    <w:uiPriority w:val="99"/>
    <w:unhideWhenUsed/>
    <w:rsid w:val="00897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06E"/>
  </w:style>
  <w:style w:type="paragraph" w:styleId="CommentText">
    <w:name w:val="annotation text"/>
    <w:basedOn w:val="Normal"/>
    <w:link w:val="CommentTextChar"/>
    <w:uiPriority w:val="99"/>
    <w:semiHidden/>
    <w:unhideWhenUsed/>
    <w:rsid w:val="00897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06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9706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970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 Kelly</cp:lastModifiedBy>
  <cp:revision>2</cp:revision>
  <dcterms:created xsi:type="dcterms:W3CDTF">2019-04-10T07:37:00Z</dcterms:created>
  <dcterms:modified xsi:type="dcterms:W3CDTF">2019-04-10T07:37:00Z</dcterms:modified>
</cp:coreProperties>
</file>